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4124" w:rsidRPr="00D615C2" w:rsidRDefault="00F14124" w:rsidP="00D615C2">
      <w:pPr>
        <w:spacing w:before="240" w:after="60" w:line="240" w:lineRule="auto"/>
        <w:rPr>
          <w:rFonts w:ascii="Arial" w:hAnsi="Arial" w:cs="Arial"/>
          <w:b/>
          <w:lang w:val="en-GB"/>
        </w:rPr>
      </w:pPr>
      <w:r w:rsidRPr="00F14124">
        <w:rPr>
          <w:rFonts w:ascii="Arial" w:eastAsia="Times New Roman" w:hAnsi="Arial" w:cs="Arial"/>
          <w:b/>
          <w:bCs/>
          <w:color w:val="000000"/>
          <w:lang w:val="en-GB" w:eastAsia="en-GB"/>
        </w:rPr>
        <w:t xml:space="preserve">Table </w:t>
      </w:r>
      <w:r w:rsidR="00D615C2">
        <w:rPr>
          <w:rFonts w:ascii="Arial" w:eastAsia="Times New Roman" w:hAnsi="Arial" w:cs="Arial"/>
          <w:b/>
          <w:bCs/>
          <w:color w:val="000000"/>
          <w:lang w:val="en-GB" w:eastAsia="en-GB"/>
        </w:rPr>
        <w:t>S8</w:t>
      </w:r>
      <w:r w:rsidRPr="00F14124">
        <w:rPr>
          <w:rFonts w:ascii="Arial" w:eastAsia="Times New Roman" w:hAnsi="Arial" w:cs="Arial"/>
          <w:b/>
          <w:bCs/>
          <w:color w:val="000000"/>
          <w:lang w:val="en-GB" w:eastAsia="en-GB"/>
        </w:rPr>
        <w:t xml:space="preserve"> - </w:t>
      </w:r>
      <w:r w:rsidRPr="00F14124">
        <w:rPr>
          <w:rFonts w:ascii="Arial" w:hAnsi="Arial" w:cs="Arial"/>
          <w:b/>
          <w:lang w:val="en-GB"/>
        </w:rPr>
        <w:t xml:space="preserve">Logistic regressions on consent to health data linkage including markers of survey co-operation. </w:t>
      </w:r>
      <w:proofErr w:type="gramStart"/>
      <w:r w:rsidRPr="00F14124">
        <w:rPr>
          <w:rFonts w:ascii="Arial" w:hAnsi="Arial" w:cs="Arial"/>
          <w:b/>
          <w:lang w:val="en-GB"/>
        </w:rPr>
        <w:t>Marginal effects.</w:t>
      </w:r>
      <w:proofErr w:type="gramEnd"/>
    </w:p>
    <w:tbl>
      <w:tblPr>
        <w:tblW w:w="84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1134"/>
        <w:gridCol w:w="709"/>
        <w:gridCol w:w="992"/>
        <w:gridCol w:w="851"/>
        <w:gridCol w:w="992"/>
        <w:gridCol w:w="851"/>
      </w:tblGrid>
      <w:tr w:rsidR="008C2632" w:rsidRPr="001D7DCE" w:rsidTr="00D615C2">
        <w:trPr>
          <w:trHeight w:val="217"/>
        </w:trPr>
        <w:tc>
          <w:tcPr>
            <w:tcW w:w="2943" w:type="dxa"/>
            <w:shd w:val="clear" w:color="auto" w:fill="auto"/>
            <w:noWrap/>
            <w:vAlign w:val="bottom"/>
            <w:hideMark/>
          </w:tcPr>
          <w:p w:rsidR="008C2632" w:rsidRPr="001D7DCE" w:rsidRDefault="008C2632" w:rsidP="001F5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:rsidR="008C2632" w:rsidRPr="00D615C2" w:rsidRDefault="008C2632" w:rsidP="001E2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D615C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NCDS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:rsidR="008C2632" w:rsidRPr="00D615C2" w:rsidRDefault="008C2632" w:rsidP="001E2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D615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BHPS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:rsidR="008C2632" w:rsidRPr="00D615C2" w:rsidRDefault="008C2632" w:rsidP="001E2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D615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UKHLS</w:t>
            </w:r>
          </w:p>
        </w:tc>
      </w:tr>
      <w:tr w:rsidR="008C2632" w:rsidRPr="001D7DCE" w:rsidTr="00D615C2">
        <w:trPr>
          <w:trHeight w:val="122"/>
        </w:trPr>
        <w:tc>
          <w:tcPr>
            <w:tcW w:w="2943" w:type="dxa"/>
            <w:shd w:val="clear" w:color="auto" w:fill="auto"/>
            <w:noWrap/>
            <w:vAlign w:val="bottom"/>
            <w:hideMark/>
          </w:tcPr>
          <w:p w:rsidR="008C2632" w:rsidRPr="001D7DCE" w:rsidRDefault="008C2632" w:rsidP="001F5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632" w:rsidRPr="00D615C2" w:rsidRDefault="008C2632" w:rsidP="001E2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D615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M.E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C2632" w:rsidRPr="00D615C2" w:rsidRDefault="008C2632" w:rsidP="001E2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D615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S.E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2632" w:rsidRPr="00D615C2" w:rsidRDefault="008C2632" w:rsidP="001E2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D615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M.E.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2632" w:rsidRPr="00D615C2" w:rsidRDefault="008C2632" w:rsidP="001E2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D615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S.E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2632" w:rsidRPr="00D615C2" w:rsidRDefault="008C2632" w:rsidP="001E2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D615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M.E.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2632" w:rsidRPr="00D615C2" w:rsidRDefault="008C2632" w:rsidP="001E2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D615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S.E.</w:t>
            </w:r>
          </w:p>
        </w:tc>
      </w:tr>
      <w:tr w:rsidR="008C2632" w:rsidRPr="001D7DCE" w:rsidTr="00D615C2">
        <w:trPr>
          <w:trHeight w:val="276"/>
        </w:trPr>
        <w:tc>
          <w:tcPr>
            <w:tcW w:w="2943" w:type="dxa"/>
            <w:shd w:val="clear" w:color="auto" w:fill="auto"/>
            <w:noWrap/>
            <w:vAlign w:val="bottom"/>
            <w:hideMark/>
          </w:tcPr>
          <w:p w:rsidR="008C2632" w:rsidRPr="001D7DCE" w:rsidRDefault="008C2632" w:rsidP="001F5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nglan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</w:tr>
      <w:tr w:rsidR="008C2632" w:rsidRPr="001D7DCE" w:rsidTr="00D615C2">
        <w:trPr>
          <w:trHeight w:val="300"/>
        </w:trPr>
        <w:tc>
          <w:tcPr>
            <w:tcW w:w="2943" w:type="dxa"/>
            <w:shd w:val="clear" w:color="auto" w:fill="auto"/>
            <w:noWrap/>
            <w:vAlign w:val="bottom"/>
            <w:hideMark/>
          </w:tcPr>
          <w:p w:rsidR="008C2632" w:rsidRPr="001D7DCE" w:rsidRDefault="008C2632" w:rsidP="001F5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ondon/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2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</w:tr>
      <w:tr w:rsidR="008C2632" w:rsidRPr="001D7DCE" w:rsidTr="00D615C2">
        <w:trPr>
          <w:trHeight w:val="300"/>
        </w:trPr>
        <w:tc>
          <w:tcPr>
            <w:tcW w:w="2943" w:type="dxa"/>
            <w:shd w:val="clear" w:color="auto" w:fill="auto"/>
            <w:noWrap/>
            <w:vAlign w:val="bottom"/>
            <w:hideMark/>
          </w:tcPr>
          <w:p w:rsidR="008C2632" w:rsidRPr="001D7DCE" w:rsidRDefault="008C2632" w:rsidP="001F5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2632" w:rsidRPr="001D7DCE" w:rsidRDefault="001E2AA0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="008C2632"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**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</w:tr>
      <w:tr w:rsidR="008C2632" w:rsidRPr="001D7DCE" w:rsidTr="00D615C2">
        <w:trPr>
          <w:trHeight w:val="300"/>
        </w:trPr>
        <w:tc>
          <w:tcPr>
            <w:tcW w:w="2943" w:type="dxa"/>
            <w:shd w:val="clear" w:color="auto" w:fill="auto"/>
            <w:noWrap/>
            <w:vAlign w:val="bottom"/>
            <w:hideMark/>
          </w:tcPr>
          <w:p w:rsidR="008C2632" w:rsidRPr="001D7DCE" w:rsidRDefault="008C2632" w:rsidP="001F5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ritish/Irish Whi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8**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2632" w:rsidRPr="001D7DCE" w:rsidRDefault="001E2AA0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="008C2632"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8**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</w:tr>
      <w:tr w:rsidR="008C2632" w:rsidRPr="001D7DCE" w:rsidTr="00D615C2">
        <w:trPr>
          <w:trHeight w:val="300"/>
        </w:trPr>
        <w:tc>
          <w:tcPr>
            <w:tcW w:w="2943" w:type="dxa"/>
            <w:shd w:val="clear" w:color="auto" w:fill="auto"/>
            <w:noWrap/>
            <w:vAlign w:val="bottom"/>
            <w:hideMark/>
          </w:tcPr>
          <w:p w:rsidR="008C2632" w:rsidRPr="001D7DCE" w:rsidRDefault="008C2632" w:rsidP="001F5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ged 50-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bookmarkStart w:id="0" w:name="_GoBack"/>
        <w:bookmarkEnd w:id="0"/>
      </w:tr>
      <w:tr w:rsidR="008C2632" w:rsidRPr="001D7DCE" w:rsidTr="00D615C2">
        <w:trPr>
          <w:trHeight w:val="486"/>
        </w:trPr>
        <w:tc>
          <w:tcPr>
            <w:tcW w:w="2943" w:type="dxa"/>
            <w:shd w:val="clear" w:color="auto" w:fill="auto"/>
            <w:vAlign w:val="bottom"/>
            <w:hideMark/>
          </w:tcPr>
          <w:p w:rsidR="008C2632" w:rsidRPr="001D7DCE" w:rsidRDefault="008C2632" w:rsidP="001F5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umber of own children in the household (ref: none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8C2632" w:rsidRPr="001D7DCE" w:rsidTr="00D615C2">
        <w:trPr>
          <w:trHeight w:val="300"/>
        </w:trPr>
        <w:tc>
          <w:tcPr>
            <w:tcW w:w="2943" w:type="dxa"/>
            <w:shd w:val="clear" w:color="auto" w:fill="auto"/>
            <w:noWrap/>
            <w:vAlign w:val="bottom"/>
            <w:hideMark/>
          </w:tcPr>
          <w:p w:rsidR="008C2632" w:rsidRPr="001D7DCE" w:rsidRDefault="008C2632" w:rsidP="001F5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2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</w:tr>
      <w:tr w:rsidR="008C2632" w:rsidRPr="001D7DCE" w:rsidTr="00D615C2">
        <w:trPr>
          <w:trHeight w:val="300"/>
        </w:trPr>
        <w:tc>
          <w:tcPr>
            <w:tcW w:w="2943" w:type="dxa"/>
            <w:shd w:val="clear" w:color="auto" w:fill="auto"/>
            <w:noWrap/>
            <w:vAlign w:val="bottom"/>
            <w:hideMark/>
          </w:tcPr>
          <w:p w:rsidR="008C2632" w:rsidRPr="001D7DCE" w:rsidRDefault="008C2632" w:rsidP="001F5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</w:tr>
      <w:tr w:rsidR="008C2632" w:rsidRPr="001D7DCE" w:rsidTr="00D615C2">
        <w:trPr>
          <w:trHeight w:val="300"/>
        </w:trPr>
        <w:tc>
          <w:tcPr>
            <w:tcW w:w="2943" w:type="dxa"/>
            <w:shd w:val="clear" w:color="auto" w:fill="auto"/>
            <w:noWrap/>
            <w:vAlign w:val="bottom"/>
            <w:hideMark/>
          </w:tcPr>
          <w:p w:rsidR="008C2632" w:rsidRPr="001D7DCE" w:rsidRDefault="008C2632" w:rsidP="001F5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3 or more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</w:tr>
      <w:tr w:rsidR="008C2632" w:rsidRPr="001D7DCE" w:rsidTr="00D615C2">
        <w:trPr>
          <w:trHeight w:val="300"/>
        </w:trPr>
        <w:tc>
          <w:tcPr>
            <w:tcW w:w="2943" w:type="dxa"/>
            <w:shd w:val="clear" w:color="auto" w:fill="auto"/>
            <w:noWrap/>
            <w:vAlign w:val="bottom"/>
            <w:hideMark/>
          </w:tcPr>
          <w:p w:rsidR="008C2632" w:rsidRPr="001D7DCE" w:rsidRDefault="008C2632" w:rsidP="001F5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ives alo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632" w:rsidRPr="001D7DCE" w:rsidRDefault="001E2AA0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</w:t>
            </w:r>
            <w:r w:rsidR="008C2632"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3**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</w:tr>
      <w:tr w:rsidR="008C2632" w:rsidRPr="001D7DCE" w:rsidTr="00D615C2">
        <w:trPr>
          <w:trHeight w:val="300"/>
        </w:trPr>
        <w:tc>
          <w:tcPr>
            <w:tcW w:w="2943" w:type="dxa"/>
            <w:shd w:val="clear" w:color="auto" w:fill="auto"/>
            <w:vAlign w:val="bottom"/>
            <w:hideMark/>
          </w:tcPr>
          <w:p w:rsidR="008C2632" w:rsidRPr="001D7DCE" w:rsidRDefault="008C2632" w:rsidP="001F5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ighest degree (ref: higher degree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8C2632" w:rsidRPr="001D7DCE" w:rsidTr="00D615C2">
        <w:trPr>
          <w:trHeight w:val="300"/>
        </w:trPr>
        <w:tc>
          <w:tcPr>
            <w:tcW w:w="2943" w:type="dxa"/>
            <w:shd w:val="clear" w:color="auto" w:fill="auto"/>
            <w:noWrap/>
            <w:vAlign w:val="bottom"/>
            <w:hideMark/>
          </w:tcPr>
          <w:p w:rsidR="008C2632" w:rsidRPr="001D7DCE" w:rsidRDefault="008C2632" w:rsidP="001F5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first degre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</w:tr>
      <w:tr w:rsidR="008C2632" w:rsidRPr="001D7DCE" w:rsidTr="00D615C2">
        <w:trPr>
          <w:trHeight w:val="300"/>
        </w:trPr>
        <w:tc>
          <w:tcPr>
            <w:tcW w:w="2943" w:type="dxa"/>
            <w:shd w:val="clear" w:color="auto" w:fill="auto"/>
            <w:noWrap/>
            <w:vAlign w:val="bottom"/>
            <w:hideMark/>
          </w:tcPr>
          <w:p w:rsidR="008C2632" w:rsidRPr="001D7DCE" w:rsidRDefault="008C2632" w:rsidP="001F5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diplom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*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</w:tr>
      <w:tr w:rsidR="008C2632" w:rsidRPr="001D7DCE" w:rsidTr="00D615C2">
        <w:trPr>
          <w:trHeight w:val="300"/>
        </w:trPr>
        <w:tc>
          <w:tcPr>
            <w:tcW w:w="2943" w:type="dxa"/>
            <w:shd w:val="clear" w:color="auto" w:fill="auto"/>
            <w:noWrap/>
            <w:vAlign w:val="bottom"/>
            <w:hideMark/>
          </w:tcPr>
          <w:p w:rsidR="008C2632" w:rsidRPr="001D7DCE" w:rsidRDefault="008C2632" w:rsidP="001F5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A-leve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4*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</w:tr>
      <w:tr w:rsidR="008C2632" w:rsidRPr="001D7DCE" w:rsidTr="00D615C2">
        <w:trPr>
          <w:trHeight w:val="300"/>
        </w:trPr>
        <w:tc>
          <w:tcPr>
            <w:tcW w:w="2943" w:type="dxa"/>
            <w:shd w:val="clear" w:color="auto" w:fill="auto"/>
            <w:noWrap/>
            <w:vAlign w:val="bottom"/>
            <w:hideMark/>
          </w:tcPr>
          <w:p w:rsidR="008C2632" w:rsidRPr="001D7DCE" w:rsidRDefault="008C2632" w:rsidP="001F5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Other qualific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4**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</w:tr>
      <w:tr w:rsidR="008C2632" w:rsidRPr="001D7DCE" w:rsidTr="00D615C2">
        <w:trPr>
          <w:trHeight w:val="300"/>
        </w:trPr>
        <w:tc>
          <w:tcPr>
            <w:tcW w:w="2943" w:type="dxa"/>
            <w:shd w:val="clear" w:color="auto" w:fill="auto"/>
            <w:noWrap/>
            <w:vAlign w:val="bottom"/>
            <w:hideMark/>
          </w:tcPr>
          <w:p w:rsidR="008C2632" w:rsidRPr="001D7DCE" w:rsidRDefault="008C2632" w:rsidP="001F5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No educational qualific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0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</w:tr>
      <w:tr w:rsidR="008C2632" w:rsidRPr="001D7DCE" w:rsidTr="00D615C2">
        <w:trPr>
          <w:trHeight w:val="300"/>
        </w:trPr>
        <w:tc>
          <w:tcPr>
            <w:tcW w:w="2943" w:type="dxa"/>
            <w:shd w:val="clear" w:color="auto" w:fill="auto"/>
            <w:noWrap/>
            <w:vAlign w:val="bottom"/>
            <w:hideMark/>
          </w:tcPr>
          <w:p w:rsidR="008C2632" w:rsidRPr="001D7DCE" w:rsidRDefault="008C2632" w:rsidP="001F5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employe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</w:tr>
      <w:tr w:rsidR="008C2632" w:rsidRPr="001D7DCE" w:rsidTr="00D615C2">
        <w:trPr>
          <w:trHeight w:val="243"/>
        </w:trPr>
        <w:tc>
          <w:tcPr>
            <w:tcW w:w="2943" w:type="dxa"/>
            <w:shd w:val="clear" w:color="auto" w:fill="auto"/>
            <w:vAlign w:val="bottom"/>
            <w:hideMark/>
          </w:tcPr>
          <w:p w:rsidR="008C2632" w:rsidRPr="001D7DCE" w:rsidRDefault="008C2632" w:rsidP="001F5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ocio-economic status (ref=managerial/professional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C2632" w:rsidRPr="001D7DCE" w:rsidTr="00D615C2">
        <w:trPr>
          <w:trHeight w:val="301"/>
        </w:trPr>
        <w:tc>
          <w:tcPr>
            <w:tcW w:w="2943" w:type="dxa"/>
            <w:shd w:val="clear" w:color="auto" w:fill="auto"/>
            <w:noWrap/>
            <w:vAlign w:val="bottom"/>
            <w:hideMark/>
          </w:tcPr>
          <w:p w:rsidR="008C2632" w:rsidRPr="001D7DCE" w:rsidRDefault="008C2632" w:rsidP="001F5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intermedia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</w:tr>
      <w:tr w:rsidR="008C2632" w:rsidRPr="001D7DCE" w:rsidTr="00D615C2">
        <w:trPr>
          <w:trHeight w:val="337"/>
        </w:trPr>
        <w:tc>
          <w:tcPr>
            <w:tcW w:w="2943" w:type="dxa"/>
            <w:shd w:val="clear" w:color="auto" w:fill="auto"/>
            <w:noWrap/>
            <w:vAlign w:val="bottom"/>
            <w:hideMark/>
          </w:tcPr>
          <w:p w:rsidR="008C2632" w:rsidRPr="001D7DCE" w:rsidRDefault="008C2632" w:rsidP="001F5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employer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1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</w:tr>
      <w:tr w:rsidR="008C2632" w:rsidRPr="001D7DCE" w:rsidTr="00D615C2">
        <w:trPr>
          <w:trHeight w:val="300"/>
        </w:trPr>
        <w:tc>
          <w:tcPr>
            <w:tcW w:w="2943" w:type="dxa"/>
            <w:shd w:val="clear" w:color="auto" w:fill="auto"/>
            <w:noWrap/>
            <w:vAlign w:val="bottom"/>
            <w:hideMark/>
          </w:tcPr>
          <w:p w:rsidR="008C2632" w:rsidRPr="001D7DCE" w:rsidRDefault="008C2632" w:rsidP="001F5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upervisor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</w:tr>
      <w:tr w:rsidR="008C2632" w:rsidRPr="001D7DCE" w:rsidTr="00D615C2">
        <w:trPr>
          <w:trHeight w:val="300"/>
        </w:trPr>
        <w:tc>
          <w:tcPr>
            <w:tcW w:w="2943" w:type="dxa"/>
            <w:shd w:val="clear" w:color="auto" w:fill="auto"/>
            <w:noWrap/>
            <w:vAlign w:val="bottom"/>
            <w:hideMark/>
          </w:tcPr>
          <w:p w:rsidR="008C2632" w:rsidRPr="001D7DCE" w:rsidRDefault="008C2632" w:rsidP="001F5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outi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</w:tr>
      <w:tr w:rsidR="008C2632" w:rsidRPr="001D7DCE" w:rsidTr="00D615C2">
        <w:trPr>
          <w:trHeight w:val="300"/>
        </w:trPr>
        <w:tc>
          <w:tcPr>
            <w:tcW w:w="2943" w:type="dxa"/>
            <w:shd w:val="clear" w:color="auto" w:fill="auto"/>
            <w:noWrap/>
            <w:vAlign w:val="bottom"/>
            <w:hideMark/>
          </w:tcPr>
          <w:p w:rsidR="008C2632" w:rsidRPr="001D7DCE" w:rsidRDefault="008C2632" w:rsidP="001F5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other statu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</w:tr>
      <w:tr w:rsidR="008C2632" w:rsidRPr="001D7DCE" w:rsidTr="00D615C2">
        <w:trPr>
          <w:trHeight w:val="300"/>
        </w:trPr>
        <w:tc>
          <w:tcPr>
            <w:tcW w:w="2943" w:type="dxa"/>
            <w:shd w:val="clear" w:color="auto" w:fill="auto"/>
            <w:noWrap/>
            <w:vAlign w:val="bottom"/>
            <w:hideMark/>
          </w:tcPr>
          <w:p w:rsidR="008C2632" w:rsidRPr="0074477F" w:rsidRDefault="008C2632" w:rsidP="001F5B8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74477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GB"/>
              </w:rPr>
              <w:t xml:space="preserve">Monthly gross earnings (ref: bottom quartile)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8C2632" w:rsidRPr="001D7DCE" w:rsidTr="00D615C2">
        <w:trPr>
          <w:trHeight w:val="300"/>
        </w:trPr>
        <w:tc>
          <w:tcPr>
            <w:tcW w:w="2943" w:type="dxa"/>
            <w:shd w:val="clear" w:color="auto" w:fill="auto"/>
            <w:noWrap/>
            <w:vAlign w:val="bottom"/>
            <w:hideMark/>
          </w:tcPr>
          <w:p w:rsidR="008C2632" w:rsidRPr="001D7DCE" w:rsidRDefault="008C2632" w:rsidP="001F5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2nd quarti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632" w:rsidRPr="001D7DCE" w:rsidRDefault="001E2AA0" w:rsidP="001E2A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</w:t>
            </w:r>
            <w:r w:rsidR="008C2632"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2632" w:rsidRPr="001D7DCE" w:rsidRDefault="001E2AA0" w:rsidP="001E2A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="008C2632"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</w:tr>
      <w:tr w:rsidR="008C2632" w:rsidRPr="001D7DCE" w:rsidTr="00D615C2">
        <w:trPr>
          <w:trHeight w:val="300"/>
        </w:trPr>
        <w:tc>
          <w:tcPr>
            <w:tcW w:w="2943" w:type="dxa"/>
            <w:shd w:val="clear" w:color="auto" w:fill="auto"/>
            <w:noWrap/>
            <w:vAlign w:val="bottom"/>
            <w:hideMark/>
          </w:tcPr>
          <w:p w:rsidR="008C2632" w:rsidRPr="001D7DCE" w:rsidRDefault="008C2632" w:rsidP="001F5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3rd quarti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632" w:rsidRPr="001D7DCE" w:rsidRDefault="001E2AA0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  </w:t>
            </w:r>
            <w:r w:rsidR="008C2632"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6**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</w:tr>
      <w:tr w:rsidR="008C2632" w:rsidRPr="001D7DCE" w:rsidTr="00D615C2">
        <w:trPr>
          <w:trHeight w:val="300"/>
        </w:trPr>
        <w:tc>
          <w:tcPr>
            <w:tcW w:w="2943" w:type="dxa"/>
            <w:shd w:val="clear" w:color="auto" w:fill="auto"/>
            <w:noWrap/>
            <w:vAlign w:val="bottom"/>
            <w:hideMark/>
          </w:tcPr>
          <w:p w:rsidR="008C2632" w:rsidRPr="001D7DCE" w:rsidRDefault="008C2632" w:rsidP="001F5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4th quarti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6**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</w:tr>
      <w:tr w:rsidR="008C2632" w:rsidRPr="001D7DCE" w:rsidTr="00D615C2">
        <w:trPr>
          <w:trHeight w:val="300"/>
        </w:trPr>
        <w:tc>
          <w:tcPr>
            <w:tcW w:w="2943" w:type="dxa"/>
            <w:shd w:val="clear" w:color="auto" w:fill="auto"/>
            <w:noWrap/>
            <w:vAlign w:val="bottom"/>
            <w:hideMark/>
          </w:tcPr>
          <w:p w:rsidR="008C2632" w:rsidRPr="001D7DCE" w:rsidRDefault="008C2632" w:rsidP="001F5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Votes for left</w:t>
            </w:r>
            <w:r w:rsidR="00F14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  <w:r w:rsidRPr="001D7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wing part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632" w:rsidRPr="001D7DCE" w:rsidRDefault="001E2AA0" w:rsidP="001E2A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</w:t>
            </w:r>
            <w:r w:rsidR="008C2632"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*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4**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</w:tr>
      <w:tr w:rsidR="008C2632" w:rsidRPr="001D7DCE" w:rsidTr="00D615C2">
        <w:trPr>
          <w:trHeight w:val="300"/>
        </w:trPr>
        <w:tc>
          <w:tcPr>
            <w:tcW w:w="2943" w:type="dxa"/>
            <w:shd w:val="clear" w:color="auto" w:fill="auto"/>
            <w:noWrap/>
            <w:vAlign w:val="bottom"/>
            <w:hideMark/>
          </w:tcPr>
          <w:p w:rsidR="008C2632" w:rsidRPr="001D7DCE" w:rsidRDefault="008C2632" w:rsidP="001F5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on-vot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632" w:rsidRPr="001D7DCE" w:rsidRDefault="001E2AA0" w:rsidP="001E2A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="008C2632"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6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</w:tr>
      <w:tr w:rsidR="008C2632" w:rsidRPr="001D7DCE" w:rsidTr="00D615C2">
        <w:trPr>
          <w:trHeight w:val="300"/>
        </w:trPr>
        <w:tc>
          <w:tcPr>
            <w:tcW w:w="2943" w:type="dxa"/>
            <w:shd w:val="clear" w:color="auto" w:fill="auto"/>
            <w:noWrap/>
            <w:vAlign w:val="bottom"/>
            <w:hideMark/>
          </w:tcPr>
          <w:p w:rsidR="008C2632" w:rsidRPr="001D7DCE" w:rsidRDefault="008C2632" w:rsidP="001F5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efused income ques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26**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35**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27**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</w:tr>
      <w:tr w:rsidR="008C2632" w:rsidRPr="001D7DCE" w:rsidTr="00D615C2">
        <w:trPr>
          <w:trHeight w:val="300"/>
        </w:trPr>
        <w:tc>
          <w:tcPr>
            <w:tcW w:w="2943" w:type="dxa"/>
            <w:shd w:val="clear" w:color="auto" w:fill="auto"/>
            <w:noWrap/>
            <w:vAlign w:val="bottom"/>
            <w:hideMark/>
          </w:tcPr>
          <w:p w:rsidR="008C2632" w:rsidRPr="001D7DCE" w:rsidRDefault="008C2632" w:rsidP="001F5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enerally trusts other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4**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7**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4**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</w:tr>
      <w:tr w:rsidR="008C2632" w:rsidRPr="001D7DCE" w:rsidTr="00D615C2">
        <w:trPr>
          <w:trHeight w:val="300"/>
        </w:trPr>
        <w:tc>
          <w:tcPr>
            <w:tcW w:w="2943" w:type="dxa"/>
            <w:shd w:val="clear" w:color="auto" w:fill="auto"/>
            <w:noWrap/>
            <w:vAlign w:val="bottom"/>
            <w:hideMark/>
          </w:tcPr>
          <w:p w:rsidR="008C2632" w:rsidRPr="001D7DCE" w:rsidRDefault="008C2632" w:rsidP="001F5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ubjective health (ref: excellent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8C2632" w:rsidRPr="001D7DCE" w:rsidTr="00D615C2">
        <w:trPr>
          <w:trHeight w:val="300"/>
        </w:trPr>
        <w:tc>
          <w:tcPr>
            <w:tcW w:w="2943" w:type="dxa"/>
            <w:shd w:val="clear" w:color="auto" w:fill="auto"/>
            <w:noWrap/>
            <w:vAlign w:val="bottom"/>
            <w:hideMark/>
          </w:tcPr>
          <w:p w:rsidR="008C2632" w:rsidRPr="001D7DCE" w:rsidRDefault="008C2632" w:rsidP="001F5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Goo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</w:tr>
      <w:tr w:rsidR="008C2632" w:rsidRPr="001D7DCE" w:rsidTr="00D615C2">
        <w:trPr>
          <w:trHeight w:val="300"/>
        </w:trPr>
        <w:tc>
          <w:tcPr>
            <w:tcW w:w="2943" w:type="dxa"/>
            <w:shd w:val="clear" w:color="auto" w:fill="auto"/>
            <w:noWrap/>
            <w:vAlign w:val="bottom"/>
            <w:hideMark/>
          </w:tcPr>
          <w:p w:rsidR="008C2632" w:rsidRPr="001D7DCE" w:rsidRDefault="008C2632" w:rsidP="001F5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Fai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4*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6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</w:tr>
      <w:tr w:rsidR="008C2632" w:rsidRPr="001D7DCE" w:rsidTr="00D615C2">
        <w:trPr>
          <w:trHeight w:val="300"/>
        </w:trPr>
        <w:tc>
          <w:tcPr>
            <w:tcW w:w="2943" w:type="dxa"/>
            <w:shd w:val="clear" w:color="auto" w:fill="auto"/>
            <w:noWrap/>
            <w:vAlign w:val="bottom"/>
            <w:hideMark/>
          </w:tcPr>
          <w:p w:rsidR="008C2632" w:rsidRPr="001D7DCE" w:rsidRDefault="008C2632" w:rsidP="001F5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oo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</w:tr>
      <w:tr w:rsidR="008C2632" w:rsidRPr="001D7DCE" w:rsidTr="00D615C2">
        <w:trPr>
          <w:trHeight w:val="300"/>
        </w:trPr>
        <w:tc>
          <w:tcPr>
            <w:tcW w:w="2943" w:type="dxa"/>
            <w:shd w:val="clear" w:color="auto" w:fill="auto"/>
            <w:noWrap/>
            <w:vAlign w:val="bottom"/>
            <w:hideMark/>
          </w:tcPr>
          <w:p w:rsidR="008C2632" w:rsidRPr="001D7DCE" w:rsidRDefault="008C2632" w:rsidP="001F5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very poo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</w:tr>
      <w:tr w:rsidR="008C2632" w:rsidRPr="001D7DCE" w:rsidTr="00D615C2">
        <w:trPr>
          <w:trHeight w:val="300"/>
        </w:trPr>
        <w:tc>
          <w:tcPr>
            <w:tcW w:w="2943" w:type="dxa"/>
            <w:shd w:val="clear" w:color="auto" w:fill="auto"/>
            <w:noWrap/>
            <w:vAlign w:val="bottom"/>
            <w:hideMark/>
          </w:tcPr>
          <w:p w:rsidR="008C2632" w:rsidRPr="001D7DCE" w:rsidRDefault="008C2632" w:rsidP="001F5B8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GB"/>
              </w:rPr>
              <w:t>Body Mass Index (ref: bottom quartile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8C2632" w:rsidRPr="001D7DCE" w:rsidTr="00D615C2">
        <w:trPr>
          <w:trHeight w:val="300"/>
        </w:trPr>
        <w:tc>
          <w:tcPr>
            <w:tcW w:w="2943" w:type="dxa"/>
            <w:shd w:val="clear" w:color="auto" w:fill="auto"/>
            <w:noWrap/>
            <w:vAlign w:val="bottom"/>
            <w:hideMark/>
          </w:tcPr>
          <w:p w:rsidR="008C2632" w:rsidRPr="001D7DCE" w:rsidRDefault="008C2632" w:rsidP="001F5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2nd quarti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8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</w:tr>
      <w:tr w:rsidR="008C2632" w:rsidRPr="001D7DCE" w:rsidTr="00D615C2">
        <w:trPr>
          <w:trHeight w:val="300"/>
        </w:trPr>
        <w:tc>
          <w:tcPr>
            <w:tcW w:w="2943" w:type="dxa"/>
            <w:shd w:val="clear" w:color="auto" w:fill="auto"/>
            <w:noWrap/>
            <w:vAlign w:val="bottom"/>
            <w:hideMark/>
          </w:tcPr>
          <w:p w:rsidR="008C2632" w:rsidRPr="001D7DCE" w:rsidRDefault="008C2632" w:rsidP="001F5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lastRenderedPageBreak/>
              <w:t>3rd quarti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9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</w:tr>
      <w:tr w:rsidR="008C2632" w:rsidRPr="001D7DCE" w:rsidTr="00D615C2">
        <w:trPr>
          <w:trHeight w:val="300"/>
        </w:trPr>
        <w:tc>
          <w:tcPr>
            <w:tcW w:w="2943" w:type="dxa"/>
            <w:shd w:val="clear" w:color="auto" w:fill="auto"/>
            <w:noWrap/>
            <w:vAlign w:val="bottom"/>
            <w:hideMark/>
          </w:tcPr>
          <w:p w:rsidR="008C2632" w:rsidRPr="001D7DCE" w:rsidRDefault="008C2632" w:rsidP="001F5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4th quarti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2*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</w:tr>
      <w:tr w:rsidR="008C2632" w:rsidRPr="001D7DCE" w:rsidTr="00D615C2">
        <w:trPr>
          <w:trHeight w:val="300"/>
        </w:trPr>
        <w:tc>
          <w:tcPr>
            <w:tcW w:w="2943" w:type="dxa"/>
            <w:shd w:val="clear" w:color="auto" w:fill="auto"/>
            <w:noWrap/>
            <w:vAlign w:val="bottom"/>
            <w:hideMark/>
          </w:tcPr>
          <w:p w:rsidR="008C2632" w:rsidRPr="001D7DCE" w:rsidRDefault="008C2632" w:rsidP="001F5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Health limits daily activities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</w:tr>
      <w:tr w:rsidR="008C2632" w:rsidRPr="001D7DCE" w:rsidTr="00D615C2">
        <w:trPr>
          <w:trHeight w:val="300"/>
        </w:trPr>
        <w:tc>
          <w:tcPr>
            <w:tcW w:w="2943" w:type="dxa"/>
            <w:shd w:val="clear" w:color="auto" w:fill="auto"/>
            <w:noWrap/>
            <w:vAlign w:val="bottom"/>
            <w:hideMark/>
          </w:tcPr>
          <w:p w:rsidR="008C2632" w:rsidRPr="001D7DCE" w:rsidRDefault="008C2632" w:rsidP="001F5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uffering from an illnes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</w:tr>
      <w:tr w:rsidR="008C2632" w:rsidRPr="001D7DCE" w:rsidTr="00D615C2">
        <w:trPr>
          <w:trHeight w:val="300"/>
        </w:trPr>
        <w:tc>
          <w:tcPr>
            <w:tcW w:w="2943" w:type="dxa"/>
            <w:shd w:val="clear" w:color="auto" w:fill="auto"/>
            <w:noWrap/>
            <w:vAlign w:val="bottom"/>
            <w:hideMark/>
          </w:tcPr>
          <w:p w:rsidR="008C2632" w:rsidRPr="001D7DCE" w:rsidRDefault="008C2632" w:rsidP="001F5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eported health proble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8C2632" w:rsidRPr="001D7DCE" w:rsidTr="00D615C2">
        <w:trPr>
          <w:trHeight w:val="300"/>
        </w:trPr>
        <w:tc>
          <w:tcPr>
            <w:tcW w:w="2943" w:type="dxa"/>
            <w:shd w:val="clear" w:color="auto" w:fill="auto"/>
            <w:noWrap/>
            <w:vAlign w:val="bottom"/>
            <w:hideMark/>
          </w:tcPr>
          <w:p w:rsidR="008C2632" w:rsidRPr="001D7DCE" w:rsidRDefault="008C2632" w:rsidP="001F5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Diabe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</w:tr>
      <w:tr w:rsidR="008C2632" w:rsidRPr="001D7DCE" w:rsidTr="00D615C2">
        <w:trPr>
          <w:trHeight w:val="300"/>
        </w:trPr>
        <w:tc>
          <w:tcPr>
            <w:tcW w:w="2943" w:type="dxa"/>
            <w:shd w:val="clear" w:color="auto" w:fill="auto"/>
            <w:noWrap/>
            <w:vAlign w:val="bottom"/>
            <w:hideMark/>
          </w:tcPr>
          <w:p w:rsidR="008C2632" w:rsidRPr="001D7DCE" w:rsidRDefault="008C2632" w:rsidP="001F5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elating to stomach problem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4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</w:tr>
      <w:tr w:rsidR="008C2632" w:rsidRPr="001D7DCE" w:rsidTr="00D615C2">
        <w:trPr>
          <w:trHeight w:val="300"/>
        </w:trPr>
        <w:tc>
          <w:tcPr>
            <w:tcW w:w="2943" w:type="dxa"/>
            <w:shd w:val="clear" w:color="auto" w:fill="auto"/>
            <w:noWrap/>
            <w:vAlign w:val="bottom"/>
            <w:hideMark/>
          </w:tcPr>
          <w:p w:rsidR="008C2632" w:rsidRPr="001D7DCE" w:rsidRDefault="008C2632" w:rsidP="001F5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anc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</w:tr>
      <w:tr w:rsidR="008C2632" w:rsidRPr="001D7DCE" w:rsidTr="00D615C2">
        <w:trPr>
          <w:trHeight w:val="300"/>
        </w:trPr>
        <w:tc>
          <w:tcPr>
            <w:tcW w:w="2943" w:type="dxa"/>
            <w:shd w:val="clear" w:color="auto" w:fill="auto"/>
            <w:noWrap/>
            <w:vAlign w:val="bottom"/>
            <w:hideMark/>
          </w:tcPr>
          <w:p w:rsidR="008C2632" w:rsidRPr="001D7DCE" w:rsidRDefault="008C2632" w:rsidP="001F5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Epileps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</w:tr>
      <w:tr w:rsidR="008C2632" w:rsidRPr="001D7DCE" w:rsidTr="00D615C2">
        <w:trPr>
          <w:trHeight w:val="300"/>
        </w:trPr>
        <w:tc>
          <w:tcPr>
            <w:tcW w:w="2943" w:type="dxa"/>
            <w:shd w:val="clear" w:color="auto" w:fill="auto"/>
            <w:noWrap/>
            <w:vAlign w:val="bottom"/>
            <w:hideMark/>
          </w:tcPr>
          <w:p w:rsidR="008C2632" w:rsidRPr="001D7DCE" w:rsidRDefault="008C2632" w:rsidP="001F5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elating to chest problem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</w:tr>
      <w:tr w:rsidR="008C2632" w:rsidRPr="001D7DCE" w:rsidTr="00D615C2">
        <w:trPr>
          <w:trHeight w:val="300"/>
        </w:trPr>
        <w:tc>
          <w:tcPr>
            <w:tcW w:w="2943" w:type="dxa"/>
            <w:shd w:val="clear" w:color="auto" w:fill="auto"/>
            <w:noWrap/>
            <w:vAlign w:val="bottom"/>
            <w:hideMark/>
          </w:tcPr>
          <w:p w:rsidR="008C2632" w:rsidRPr="001D7DCE" w:rsidRDefault="008C2632" w:rsidP="001F5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other health proble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C2632" w:rsidRPr="001D7DCE" w:rsidRDefault="008C2632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</w:tr>
      <w:tr w:rsidR="00DE5617" w:rsidRPr="001D7DCE" w:rsidTr="00D615C2">
        <w:trPr>
          <w:trHeight w:val="300"/>
        </w:trPr>
        <w:tc>
          <w:tcPr>
            <w:tcW w:w="2943" w:type="dxa"/>
            <w:shd w:val="clear" w:color="auto" w:fill="auto"/>
            <w:noWrap/>
            <w:vAlign w:val="bottom"/>
          </w:tcPr>
          <w:p w:rsidR="00DE5617" w:rsidRPr="00DE5617" w:rsidRDefault="00DE5617" w:rsidP="00DE5617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DE561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GB"/>
              </w:rPr>
              <w:t>Number of observation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E5617" w:rsidRDefault="00DE5617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,26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E5617" w:rsidRPr="001D7DCE" w:rsidRDefault="00DE5617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E5617" w:rsidRPr="001D7DCE" w:rsidRDefault="00DE5617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,88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E5617" w:rsidRPr="001D7DCE" w:rsidRDefault="00DE5617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E5617" w:rsidRPr="001D7DCE" w:rsidRDefault="00DE5617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5,53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E5617" w:rsidRPr="001D7DCE" w:rsidRDefault="00DE5617" w:rsidP="001E2A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</w:tbl>
    <w:p w:rsidR="00D615C2" w:rsidRPr="00F14124" w:rsidRDefault="00D615C2" w:rsidP="00D615C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  <w:proofErr w:type="gramStart"/>
      <w:r w:rsidRPr="00F14124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Significant at *** 99%, ** 95%, * 90%.</w:t>
      </w:r>
      <w:proofErr w:type="gramEnd"/>
    </w:p>
    <w:p w:rsidR="00D615C2" w:rsidRPr="00F14124" w:rsidRDefault="00D615C2" w:rsidP="00D615C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  <w:r w:rsidRPr="00F14124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Results for NCDS not weighted. Results for BHPS and UKHLS weighted and standard errors adjusted for complex survey design.</w:t>
      </w:r>
    </w:p>
    <w:p w:rsidR="002B6167" w:rsidRDefault="00D615C2" w:rsidP="00D615C2">
      <w:r w:rsidRPr="00F14124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Source: NCDS Sweep 8, BHPS W18, UKHLS W1.</w:t>
      </w:r>
    </w:p>
    <w:sectPr w:rsidR="002B6167" w:rsidSect="00AA5A27">
      <w:pgSz w:w="11906" w:h="16838" w:code="9"/>
      <w:pgMar w:top="1418" w:right="1418" w:bottom="1134" w:left="1418" w:header="709" w:footer="709" w:gutter="85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2632"/>
    <w:rsid w:val="000F489F"/>
    <w:rsid w:val="001E2AA0"/>
    <w:rsid w:val="004018E4"/>
    <w:rsid w:val="008C2632"/>
    <w:rsid w:val="00D615C2"/>
    <w:rsid w:val="00DE5617"/>
    <w:rsid w:val="00F14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2632"/>
    <w:rPr>
      <w:rFonts w:asciiTheme="majorHAnsi" w:eastAsiaTheme="majorEastAsia" w:hAnsiTheme="majorHAnsi" w:cstheme="majorBidi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2632"/>
    <w:rPr>
      <w:rFonts w:asciiTheme="majorHAnsi" w:eastAsiaTheme="majorEastAsia" w:hAnsiTheme="majorHAnsi" w:cstheme="majorBidi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413</Words>
  <Characters>235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ER, Essex University</Company>
  <LinksUpToDate>false</LinksUpToDate>
  <CharactersWithSpaces>2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knies</dc:creator>
  <cp:lastModifiedBy>gknies</cp:lastModifiedBy>
  <cp:revision>5</cp:revision>
  <dcterms:created xsi:type="dcterms:W3CDTF">2014-04-01T09:15:00Z</dcterms:created>
  <dcterms:modified xsi:type="dcterms:W3CDTF">2014-10-22T16:13:00Z</dcterms:modified>
</cp:coreProperties>
</file>